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749" w:tblpY="1598"/>
        <w:tblOverlap w:val="never"/>
        <w:tblW w:w="8326" w:type="dxa"/>
        <w:tblInd w:w="0" w:type="dxa"/>
        <w:tblBorders>
          <w:top w:val="none" w:color="auto" w:sz="0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453"/>
        <w:gridCol w:w="269"/>
        <w:gridCol w:w="1570"/>
        <w:gridCol w:w="1570"/>
        <w:gridCol w:w="1570"/>
        <w:gridCol w:w="894"/>
      </w:tblGrid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8326" w:type="dxa"/>
            <w:gridSpan w:val="6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5. Recurrence characteristics of all the</w:t>
            </w:r>
            <w:bookmarkStart w:id="0" w:name="OLE_LINK1"/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atients receiving</w:t>
            </w:r>
            <w:bookmarkEnd w:id="0"/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different treatmet for recurrence in this study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245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839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ection</w:t>
            </w:r>
          </w:p>
        </w:tc>
        <w:tc>
          <w:tcPr>
            <w:tcW w:w="157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lation</w:t>
            </w:r>
          </w:p>
        </w:tc>
        <w:tc>
          <w:tcPr>
            <w:tcW w:w="157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motherapy / Radiotherapy</w:t>
            </w:r>
          </w:p>
        </w:tc>
        <w:tc>
          <w:tcPr>
            <w:tcW w:w="89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453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urrence characteristics</w:t>
            </w:r>
          </w:p>
        </w:tc>
        <w:tc>
          <w:tcPr>
            <w:tcW w:w="1839" w:type="dxa"/>
            <w:gridSpan w:val="2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 = 58</w:t>
            </w:r>
          </w:p>
        </w:tc>
        <w:tc>
          <w:tcPr>
            <w:tcW w:w="1570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 = 127</w:t>
            </w:r>
          </w:p>
        </w:tc>
        <w:tc>
          <w:tcPr>
            <w:tcW w:w="1570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 = 154</w:t>
            </w:r>
          </w:p>
        </w:tc>
        <w:tc>
          <w:tcPr>
            <w:tcW w:w="894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45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lapse-free survival, year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45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≤1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(55.2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(83.5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(81.8)</w:t>
            </w: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45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1-2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(22.4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(13.4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(14.3)</w:t>
            </w: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45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≥2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(22.4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(3.1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(3.9)</w:t>
            </w: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45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urrence site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45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Intrahepatic only</w:t>
            </w:r>
          </w:p>
        </w:tc>
        <w:tc>
          <w:tcPr>
            <w:tcW w:w="1839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(56.9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(70.9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(33.1)</w:t>
            </w: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2722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Extrahepatic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(34.5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(12.6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(28.6)</w:t>
            </w: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2722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Intr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 </w:t>
            </w:r>
            <w:bookmarkStart w:id="1" w:name="OLE_LINK2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d extrahepatic</w:t>
            </w:r>
            <w:bookmarkEnd w:id="1"/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(8.6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(16.5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(38.3)</w:t>
            </w: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2722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recurrence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2722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Single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(55.2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(40.2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(13.0)</w:t>
            </w: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2722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Multiple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(44.8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(59.8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(87.0)</w:t>
            </w: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2722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st size of recurrence, cm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2722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&lt;3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(62.1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(90.6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(69.5)</w:t>
            </w: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2722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≥3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(37.9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(9.4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(30.5)</w:t>
            </w: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2722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A at recurrence, ng/ml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2722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&lt; 5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(51.7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(45.7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(29.9)</w:t>
            </w: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2722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5 - 40</w:t>
            </w:r>
            <w:bookmarkStart w:id="2" w:name="_GoBack"/>
            <w:bookmarkEnd w:id="2"/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(39.7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(42.5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(46.8)</w:t>
            </w: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2722" w:type="dxa"/>
            <w:gridSpan w:val="2"/>
            <w:tcBorders>
              <w:bottom w:val="single" w:color="auto" w:sz="12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&gt; 40</w:t>
            </w:r>
          </w:p>
        </w:tc>
        <w:tc>
          <w:tcPr>
            <w:tcW w:w="1570" w:type="dxa"/>
            <w:tcBorders>
              <w:bottom w:val="single" w:color="auto" w:sz="12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(8.6)</w:t>
            </w:r>
          </w:p>
        </w:tc>
        <w:tc>
          <w:tcPr>
            <w:tcW w:w="1570" w:type="dxa"/>
            <w:tcBorders>
              <w:bottom w:val="single" w:color="auto" w:sz="12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(11.8)</w:t>
            </w:r>
          </w:p>
        </w:tc>
        <w:tc>
          <w:tcPr>
            <w:tcW w:w="1570" w:type="dxa"/>
            <w:tcBorders>
              <w:bottom w:val="single" w:color="auto" w:sz="12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(23.4)</w:t>
            </w:r>
          </w:p>
        </w:tc>
        <w:tc>
          <w:tcPr>
            <w:tcW w:w="894" w:type="dxa"/>
            <w:tcBorders>
              <w:bottom w:val="single" w:color="auto" w:sz="12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722" w:type="dxa"/>
            <w:gridSpan w:val="2"/>
            <w:tcBorders>
              <w:top w:val="single" w:color="auto" w:sz="12" w:space="0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ta are presented as n (%).</w:t>
            </w:r>
          </w:p>
        </w:tc>
        <w:tc>
          <w:tcPr>
            <w:tcW w:w="1570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70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70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94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1A3D12"/>
    <w:rsid w:val="094D2661"/>
    <w:rsid w:val="19306D7A"/>
    <w:rsid w:val="48527612"/>
    <w:rsid w:val="6D3C0A76"/>
    <w:rsid w:val="7A1A3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31T03:48:00Z</dcterms:created>
  <dc:creator>13602479031</dc:creator>
  <cp:lastModifiedBy>13602479031</cp:lastModifiedBy>
  <dcterms:modified xsi:type="dcterms:W3CDTF">2020-03-31T08:13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